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AD4F7F" w14:textId="77777777" w:rsidR="003E33AC" w:rsidRPr="00F33347" w:rsidRDefault="003E33AC" w:rsidP="003E33AC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S3 Table. </w:t>
      </w:r>
      <w:r w:rsidRPr="00F33347">
        <w:rPr>
          <w:rFonts w:ascii="Times New Roman" w:hAnsi="Times New Roman" w:cs="Times New Roman"/>
          <w:b/>
          <w:iCs/>
          <w:color w:val="000000" w:themeColor="text1"/>
        </w:rPr>
        <w:t xml:space="preserve">Student responses to anonymous paper-based post intervention feedback survey </w:t>
      </w:r>
    </w:p>
    <w:tbl>
      <w:tblPr>
        <w:tblStyle w:val="TableGrid"/>
        <w:tblW w:w="8858" w:type="dxa"/>
        <w:tblLook w:val="04A0" w:firstRow="1" w:lastRow="0" w:firstColumn="1" w:lastColumn="0" w:noHBand="0" w:noVBand="1"/>
      </w:tblPr>
      <w:tblGrid>
        <w:gridCol w:w="5081"/>
        <w:gridCol w:w="1149"/>
        <w:gridCol w:w="836"/>
        <w:gridCol w:w="836"/>
        <w:gridCol w:w="956"/>
      </w:tblGrid>
      <w:tr w:rsidR="003E33AC" w:rsidRPr="00F33347" w14:paraId="1986F332" w14:textId="77777777" w:rsidTr="006C7D50">
        <w:trPr>
          <w:trHeight w:val="402"/>
        </w:trPr>
        <w:tc>
          <w:tcPr>
            <w:tcW w:w="5081" w:type="dxa"/>
          </w:tcPr>
          <w:p w14:paraId="29CF756F" w14:textId="77777777" w:rsidR="003E33AC" w:rsidRPr="00F33347" w:rsidRDefault="003E33AC" w:rsidP="006C7D50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33347">
              <w:rPr>
                <w:rFonts w:ascii="Times New Roman" w:hAnsi="Times New Roman" w:cs="Times New Roman"/>
                <w:color w:val="000000" w:themeColor="text1"/>
              </w:rPr>
              <w:t>Students (n=200)</w:t>
            </w:r>
          </w:p>
        </w:tc>
        <w:tc>
          <w:tcPr>
            <w:tcW w:w="3777" w:type="dxa"/>
            <w:gridSpan w:val="4"/>
          </w:tcPr>
          <w:p w14:paraId="16D8E2F1" w14:textId="77777777" w:rsidR="003E33AC" w:rsidRPr="00F33347" w:rsidRDefault="003E33AC" w:rsidP="006C7D50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33347">
              <w:rPr>
                <w:rFonts w:ascii="Times New Roman" w:hAnsi="Times New Roman" w:cs="Times New Roman"/>
                <w:b/>
                <w:color w:val="000000" w:themeColor="text1"/>
              </w:rPr>
              <w:t>Response (%)</w:t>
            </w:r>
          </w:p>
        </w:tc>
      </w:tr>
      <w:tr w:rsidR="003E33AC" w:rsidRPr="00F33347" w14:paraId="4DB4E6A8" w14:textId="77777777" w:rsidTr="006C7D50">
        <w:trPr>
          <w:trHeight w:val="402"/>
        </w:trPr>
        <w:tc>
          <w:tcPr>
            <w:tcW w:w="5081" w:type="dxa"/>
          </w:tcPr>
          <w:p w14:paraId="692C8F1E" w14:textId="77777777" w:rsidR="003E33AC" w:rsidRPr="00F33347" w:rsidRDefault="003E33AC" w:rsidP="006C7D50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33347">
              <w:rPr>
                <w:rFonts w:ascii="Times New Roman" w:hAnsi="Times New Roman" w:cs="Times New Roman"/>
                <w:b/>
                <w:color w:val="000000" w:themeColor="text1"/>
              </w:rPr>
              <w:t>Question</w:t>
            </w:r>
          </w:p>
        </w:tc>
        <w:tc>
          <w:tcPr>
            <w:tcW w:w="1149" w:type="dxa"/>
          </w:tcPr>
          <w:p w14:paraId="6D7B5673" w14:textId="77777777" w:rsidR="003E33AC" w:rsidRPr="00F33347" w:rsidRDefault="003E33AC" w:rsidP="006C7D50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33347">
              <w:rPr>
                <w:rFonts w:ascii="Times New Roman" w:hAnsi="Times New Roman" w:cs="Times New Roman"/>
                <w:b/>
                <w:color w:val="000000" w:themeColor="text1"/>
              </w:rPr>
              <w:t>SD</w:t>
            </w:r>
          </w:p>
        </w:tc>
        <w:tc>
          <w:tcPr>
            <w:tcW w:w="836" w:type="dxa"/>
          </w:tcPr>
          <w:p w14:paraId="2FB070D7" w14:textId="77777777" w:rsidR="003E33AC" w:rsidRPr="00F33347" w:rsidRDefault="003E33AC" w:rsidP="006C7D50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33347">
              <w:rPr>
                <w:rFonts w:ascii="Times New Roman" w:hAnsi="Times New Roman" w:cs="Times New Roman"/>
                <w:b/>
                <w:color w:val="000000" w:themeColor="text1"/>
              </w:rPr>
              <w:t>D</w:t>
            </w:r>
          </w:p>
        </w:tc>
        <w:tc>
          <w:tcPr>
            <w:tcW w:w="836" w:type="dxa"/>
          </w:tcPr>
          <w:p w14:paraId="1EE5B3B6" w14:textId="77777777" w:rsidR="003E33AC" w:rsidRPr="00F33347" w:rsidRDefault="003E33AC" w:rsidP="006C7D50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33347">
              <w:rPr>
                <w:rFonts w:ascii="Times New Roman" w:hAnsi="Times New Roman" w:cs="Times New Roman"/>
                <w:b/>
                <w:color w:val="000000" w:themeColor="text1"/>
              </w:rPr>
              <w:t>A</w:t>
            </w:r>
          </w:p>
        </w:tc>
        <w:tc>
          <w:tcPr>
            <w:tcW w:w="956" w:type="dxa"/>
          </w:tcPr>
          <w:p w14:paraId="6D2C0B28" w14:textId="77777777" w:rsidR="003E33AC" w:rsidRPr="00F33347" w:rsidRDefault="003E33AC" w:rsidP="006C7D50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33347">
              <w:rPr>
                <w:rFonts w:ascii="Times New Roman" w:hAnsi="Times New Roman" w:cs="Times New Roman"/>
                <w:b/>
                <w:color w:val="000000" w:themeColor="text1"/>
              </w:rPr>
              <w:t>SA</w:t>
            </w:r>
          </w:p>
        </w:tc>
      </w:tr>
      <w:tr w:rsidR="003E33AC" w:rsidRPr="004A7409" w14:paraId="26C3A2F1" w14:textId="77777777" w:rsidTr="006C7D50">
        <w:trPr>
          <w:trHeight w:val="402"/>
        </w:trPr>
        <w:tc>
          <w:tcPr>
            <w:tcW w:w="5081" w:type="dxa"/>
          </w:tcPr>
          <w:p w14:paraId="30018EE1" w14:textId="77777777" w:rsidR="003E33AC" w:rsidRPr="004A7409" w:rsidRDefault="003E33AC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i/>
                <w:color w:val="000000" w:themeColor="text1"/>
              </w:rPr>
              <w:t xml:space="preserve">In My Shoes </w:t>
            </w:r>
            <w:r w:rsidRPr="004A7409">
              <w:rPr>
                <w:rFonts w:ascii="Times New Roman" w:hAnsi="Times New Roman" w:cs="Times New Roman"/>
                <w:color w:val="000000" w:themeColor="text1"/>
              </w:rPr>
              <w:t>was fun</w:t>
            </w:r>
          </w:p>
        </w:tc>
        <w:tc>
          <w:tcPr>
            <w:tcW w:w="1149" w:type="dxa"/>
          </w:tcPr>
          <w:p w14:paraId="46D30B08" w14:textId="77777777" w:rsidR="003E33AC" w:rsidRPr="004A7409" w:rsidRDefault="003E33AC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4.5</w:t>
            </w:r>
          </w:p>
        </w:tc>
        <w:tc>
          <w:tcPr>
            <w:tcW w:w="836" w:type="dxa"/>
          </w:tcPr>
          <w:p w14:paraId="295AFBB6" w14:textId="77777777" w:rsidR="003E33AC" w:rsidRPr="004A7409" w:rsidRDefault="003E33AC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10.5</w:t>
            </w:r>
          </w:p>
        </w:tc>
        <w:tc>
          <w:tcPr>
            <w:tcW w:w="836" w:type="dxa"/>
          </w:tcPr>
          <w:p w14:paraId="22774BBD" w14:textId="77777777" w:rsidR="003E33AC" w:rsidRPr="004A7409" w:rsidRDefault="003E33AC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56.0</w:t>
            </w:r>
          </w:p>
        </w:tc>
        <w:tc>
          <w:tcPr>
            <w:tcW w:w="956" w:type="dxa"/>
          </w:tcPr>
          <w:p w14:paraId="55A1443C" w14:textId="77777777" w:rsidR="003E33AC" w:rsidRPr="004A7409" w:rsidRDefault="003E33AC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29.0</w:t>
            </w:r>
          </w:p>
        </w:tc>
      </w:tr>
      <w:tr w:rsidR="003E33AC" w:rsidRPr="004A7409" w14:paraId="3A8AF517" w14:textId="77777777" w:rsidTr="006C7D50">
        <w:trPr>
          <w:trHeight w:val="402"/>
        </w:trPr>
        <w:tc>
          <w:tcPr>
            <w:tcW w:w="5081" w:type="dxa"/>
          </w:tcPr>
          <w:p w14:paraId="3A4EB5AB" w14:textId="77777777" w:rsidR="003E33AC" w:rsidRPr="004A7409" w:rsidRDefault="003E33AC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 xml:space="preserve">I enjoyed </w:t>
            </w:r>
            <w:r w:rsidRPr="004A7409">
              <w:rPr>
                <w:rFonts w:ascii="Times New Roman" w:hAnsi="Times New Roman" w:cs="Times New Roman"/>
                <w:i/>
                <w:color w:val="000000" w:themeColor="text1"/>
              </w:rPr>
              <w:t>In My Shoes</w:t>
            </w:r>
          </w:p>
        </w:tc>
        <w:tc>
          <w:tcPr>
            <w:tcW w:w="1149" w:type="dxa"/>
          </w:tcPr>
          <w:p w14:paraId="789C2AD9" w14:textId="77777777" w:rsidR="003E33AC" w:rsidRPr="004A7409" w:rsidRDefault="003E33AC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5.5</w:t>
            </w:r>
          </w:p>
        </w:tc>
        <w:tc>
          <w:tcPr>
            <w:tcW w:w="836" w:type="dxa"/>
          </w:tcPr>
          <w:p w14:paraId="1A24BCD9" w14:textId="77777777" w:rsidR="003E33AC" w:rsidRPr="004A7409" w:rsidRDefault="003E33AC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12.0</w:t>
            </w:r>
          </w:p>
        </w:tc>
        <w:tc>
          <w:tcPr>
            <w:tcW w:w="836" w:type="dxa"/>
          </w:tcPr>
          <w:p w14:paraId="0E6D879C" w14:textId="77777777" w:rsidR="003E33AC" w:rsidRPr="004A7409" w:rsidRDefault="003E33AC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51.0</w:t>
            </w:r>
          </w:p>
        </w:tc>
        <w:tc>
          <w:tcPr>
            <w:tcW w:w="956" w:type="dxa"/>
          </w:tcPr>
          <w:p w14:paraId="1AF816AF" w14:textId="77777777" w:rsidR="003E33AC" w:rsidRPr="004A7409" w:rsidRDefault="003E33AC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31.5</w:t>
            </w:r>
          </w:p>
        </w:tc>
      </w:tr>
      <w:tr w:rsidR="003E33AC" w:rsidRPr="004A7409" w14:paraId="2C48716B" w14:textId="77777777" w:rsidTr="006C7D50">
        <w:trPr>
          <w:trHeight w:val="335"/>
        </w:trPr>
        <w:tc>
          <w:tcPr>
            <w:tcW w:w="5081" w:type="dxa"/>
          </w:tcPr>
          <w:p w14:paraId="7FE95210" w14:textId="77777777" w:rsidR="003E33AC" w:rsidRPr="004A7409" w:rsidRDefault="003E33AC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i/>
                <w:color w:val="000000" w:themeColor="text1"/>
              </w:rPr>
              <w:t>In My Shoes</w:t>
            </w:r>
            <w:r w:rsidRPr="004A7409">
              <w:rPr>
                <w:rFonts w:ascii="Times New Roman" w:hAnsi="Times New Roman" w:cs="Times New Roman"/>
                <w:color w:val="000000" w:themeColor="text1"/>
              </w:rPr>
              <w:t xml:space="preserve"> activities were interesting;</w:t>
            </w:r>
          </w:p>
        </w:tc>
        <w:tc>
          <w:tcPr>
            <w:tcW w:w="1149" w:type="dxa"/>
          </w:tcPr>
          <w:p w14:paraId="34FE206E" w14:textId="77777777" w:rsidR="003E33AC" w:rsidRPr="004A7409" w:rsidRDefault="003E33AC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4.0</w:t>
            </w:r>
          </w:p>
        </w:tc>
        <w:tc>
          <w:tcPr>
            <w:tcW w:w="836" w:type="dxa"/>
          </w:tcPr>
          <w:p w14:paraId="142EF61A" w14:textId="77777777" w:rsidR="003E33AC" w:rsidRPr="004A7409" w:rsidRDefault="003E33AC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10.5</w:t>
            </w:r>
          </w:p>
        </w:tc>
        <w:tc>
          <w:tcPr>
            <w:tcW w:w="836" w:type="dxa"/>
          </w:tcPr>
          <w:p w14:paraId="68A40AA0" w14:textId="77777777" w:rsidR="003E33AC" w:rsidRPr="004A7409" w:rsidRDefault="003E33AC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56.0</w:t>
            </w:r>
          </w:p>
        </w:tc>
        <w:tc>
          <w:tcPr>
            <w:tcW w:w="956" w:type="dxa"/>
          </w:tcPr>
          <w:p w14:paraId="78388B64" w14:textId="77777777" w:rsidR="003E33AC" w:rsidRPr="004A7409" w:rsidRDefault="003E33AC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29.5</w:t>
            </w:r>
          </w:p>
        </w:tc>
      </w:tr>
      <w:tr w:rsidR="003E33AC" w:rsidRPr="004A7409" w14:paraId="0F94E415" w14:textId="77777777" w:rsidTr="006C7D50">
        <w:trPr>
          <w:trHeight w:val="411"/>
        </w:trPr>
        <w:tc>
          <w:tcPr>
            <w:tcW w:w="5081" w:type="dxa"/>
          </w:tcPr>
          <w:p w14:paraId="7233D389" w14:textId="77777777" w:rsidR="003E33AC" w:rsidRPr="004A7409" w:rsidRDefault="003E33AC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i/>
                <w:color w:val="000000" w:themeColor="text1"/>
              </w:rPr>
              <w:t>In My Shoes</w:t>
            </w:r>
            <w:r w:rsidRPr="004A7409">
              <w:rPr>
                <w:rFonts w:ascii="Times New Roman" w:hAnsi="Times New Roman" w:cs="Times New Roman"/>
                <w:color w:val="000000" w:themeColor="text1"/>
              </w:rPr>
              <w:t xml:space="preserve"> activities made sense to me;</w:t>
            </w:r>
          </w:p>
        </w:tc>
        <w:tc>
          <w:tcPr>
            <w:tcW w:w="1149" w:type="dxa"/>
          </w:tcPr>
          <w:p w14:paraId="49471B6A" w14:textId="77777777" w:rsidR="003E33AC" w:rsidRPr="004A7409" w:rsidRDefault="003E33AC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4.0</w:t>
            </w:r>
          </w:p>
        </w:tc>
        <w:tc>
          <w:tcPr>
            <w:tcW w:w="836" w:type="dxa"/>
          </w:tcPr>
          <w:p w14:paraId="47F39A08" w14:textId="77777777" w:rsidR="003E33AC" w:rsidRPr="004A7409" w:rsidRDefault="003E33AC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12.5</w:t>
            </w:r>
          </w:p>
        </w:tc>
        <w:tc>
          <w:tcPr>
            <w:tcW w:w="836" w:type="dxa"/>
          </w:tcPr>
          <w:p w14:paraId="67690DA7" w14:textId="77777777" w:rsidR="003E33AC" w:rsidRPr="004A7409" w:rsidRDefault="003E33AC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55.0</w:t>
            </w:r>
          </w:p>
        </w:tc>
        <w:tc>
          <w:tcPr>
            <w:tcW w:w="956" w:type="dxa"/>
          </w:tcPr>
          <w:p w14:paraId="443DBD53" w14:textId="77777777" w:rsidR="003E33AC" w:rsidRPr="004A7409" w:rsidRDefault="003E33AC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28.5</w:t>
            </w:r>
          </w:p>
        </w:tc>
      </w:tr>
      <w:tr w:rsidR="003E33AC" w:rsidRPr="004A7409" w14:paraId="2FA1C451" w14:textId="77777777" w:rsidTr="006C7D50">
        <w:trPr>
          <w:trHeight w:val="411"/>
        </w:trPr>
        <w:tc>
          <w:tcPr>
            <w:tcW w:w="5081" w:type="dxa"/>
          </w:tcPr>
          <w:p w14:paraId="5DFEC5AE" w14:textId="77777777" w:rsidR="003E33AC" w:rsidRPr="004A7409" w:rsidRDefault="003E33AC" w:rsidP="006C7D50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i/>
                <w:color w:val="000000" w:themeColor="text1"/>
              </w:rPr>
              <w:t>In My Shoes</w:t>
            </w:r>
            <w:r w:rsidRPr="004A7409">
              <w:rPr>
                <w:rFonts w:ascii="Times New Roman" w:hAnsi="Times New Roman" w:cs="Times New Roman"/>
                <w:color w:val="000000" w:themeColor="text1"/>
              </w:rPr>
              <w:t xml:space="preserve"> activities were easy to do;</w:t>
            </w:r>
          </w:p>
        </w:tc>
        <w:tc>
          <w:tcPr>
            <w:tcW w:w="1149" w:type="dxa"/>
          </w:tcPr>
          <w:p w14:paraId="11F28C11" w14:textId="77777777" w:rsidR="003E33AC" w:rsidRPr="004A7409" w:rsidRDefault="003E33AC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6.5</w:t>
            </w:r>
          </w:p>
        </w:tc>
        <w:tc>
          <w:tcPr>
            <w:tcW w:w="836" w:type="dxa"/>
          </w:tcPr>
          <w:p w14:paraId="20F41236" w14:textId="77777777" w:rsidR="003E33AC" w:rsidRPr="004A7409" w:rsidRDefault="003E33AC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18.0</w:t>
            </w:r>
          </w:p>
        </w:tc>
        <w:tc>
          <w:tcPr>
            <w:tcW w:w="836" w:type="dxa"/>
          </w:tcPr>
          <w:p w14:paraId="4E6B77A2" w14:textId="77777777" w:rsidR="003E33AC" w:rsidRPr="004A7409" w:rsidRDefault="003E33AC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47.5</w:t>
            </w:r>
          </w:p>
        </w:tc>
        <w:tc>
          <w:tcPr>
            <w:tcW w:w="956" w:type="dxa"/>
          </w:tcPr>
          <w:p w14:paraId="0BD96FC6" w14:textId="77777777" w:rsidR="003E33AC" w:rsidRPr="004A7409" w:rsidRDefault="003E33AC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28.0</w:t>
            </w:r>
          </w:p>
        </w:tc>
      </w:tr>
      <w:tr w:rsidR="003E33AC" w:rsidRPr="004A7409" w14:paraId="2BF95952" w14:textId="77777777" w:rsidTr="006C7D50">
        <w:trPr>
          <w:trHeight w:val="411"/>
        </w:trPr>
        <w:tc>
          <w:tcPr>
            <w:tcW w:w="5081" w:type="dxa"/>
          </w:tcPr>
          <w:p w14:paraId="6BF5128B" w14:textId="77777777" w:rsidR="003E33AC" w:rsidRPr="004A7409" w:rsidRDefault="003E33AC" w:rsidP="006C7D50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iCs/>
                <w:color w:val="000000" w:themeColor="text1"/>
              </w:rPr>
              <w:t>The lessons taught in</w:t>
            </w:r>
            <w:r w:rsidRPr="004A7409">
              <w:rPr>
                <w:rFonts w:ascii="Times New Roman" w:hAnsi="Times New Roman" w:cs="Times New Roman"/>
                <w:i/>
                <w:color w:val="000000" w:themeColor="text1"/>
              </w:rPr>
              <w:t xml:space="preserve"> In My Shoes </w:t>
            </w:r>
            <w:r w:rsidRPr="004A7409">
              <w:rPr>
                <w:rFonts w:ascii="Times New Roman" w:hAnsi="Times New Roman" w:cs="Times New Roman"/>
                <w:iCs/>
                <w:color w:val="000000" w:themeColor="text1"/>
              </w:rPr>
              <w:t xml:space="preserve">are </w:t>
            </w:r>
            <w:r w:rsidRPr="004A7409">
              <w:rPr>
                <w:rFonts w:ascii="Times New Roman" w:hAnsi="Times New Roman" w:cs="Times New Roman"/>
                <w:color w:val="000000" w:themeColor="text1"/>
              </w:rPr>
              <w:t>important;</w:t>
            </w:r>
          </w:p>
        </w:tc>
        <w:tc>
          <w:tcPr>
            <w:tcW w:w="1149" w:type="dxa"/>
          </w:tcPr>
          <w:p w14:paraId="33D54466" w14:textId="77777777" w:rsidR="003E33AC" w:rsidRPr="004A7409" w:rsidRDefault="003E33AC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3.0</w:t>
            </w:r>
          </w:p>
        </w:tc>
        <w:tc>
          <w:tcPr>
            <w:tcW w:w="836" w:type="dxa"/>
          </w:tcPr>
          <w:p w14:paraId="17ADD818" w14:textId="77777777" w:rsidR="003E33AC" w:rsidRPr="004A7409" w:rsidRDefault="003E33AC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3.5</w:t>
            </w:r>
          </w:p>
        </w:tc>
        <w:tc>
          <w:tcPr>
            <w:tcW w:w="836" w:type="dxa"/>
          </w:tcPr>
          <w:p w14:paraId="0347DECC" w14:textId="77777777" w:rsidR="003E33AC" w:rsidRPr="004A7409" w:rsidRDefault="003E33AC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33.0</w:t>
            </w:r>
          </w:p>
        </w:tc>
        <w:tc>
          <w:tcPr>
            <w:tcW w:w="956" w:type="dxa"/>
          </w:tcPr>
          <w:p w14:paraId="773AF5EC" w14:textId="77777777" w:rsidR="003E33AC" w:rsidRPr="004A7409" w:rsidRDefault="003E33AC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60.5</w:t>
            </w:r>
          </w:p>
        </w:tc>
      </w:tr>
      <w:tr w:rsidR="003E33AC" w:rsidRPr="004A7409" w14:paraId="32F48149" w14:textId="77777777" w:rsidTr="006C7D50">
        <w:trPr>
          <w:trHeight w:val="411"/>
        </w:trPr>
        <w:tc>
          <w:tcPr>
            <w:tcW w:w="5081" w:type="dxa"/>
          </w:tcPr>
          <w:p w14:paraId="17E46FA4" w14:textId="77777777" w:rsidR="003E33AC" w:rsidRPr="004A7409" w:rsidRDefault="003E33AC" w:rsidP="006C7D50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 xml:space="preserve">I learnt something new from </w:t>
            </w:r>
            <w:r w:rsidRPr="004A7409">
              <w:rPr>
                <w:rFonts w:ascii="Times New Roman" w:hAnsi="Times New Roman" w:cs="Times New Roman"/>
                <w:i/>
                <w:color w:val="000000" w:themeColor="text1"/>
              </w:rPr>
              <w:t>In My Shoes</w:t>
            </w:r>
            <w:r w:rsidRPr="004A7409">
              <w:rPr>
                <w:rFonts w:ascii="Times New Roman" w:hAnsi="Times New Roman" w:cs="Times New Roman"/>
                <w:color w:val="000000" w:themeColor="text1"/>
              </w:rPr>
              <w:t>;</w:t>
            </w:r>
          </w:p>
        </w:tc>
        <w:tc>
          <w:tcPr>
            <w:tcW w:w="1149" w:type="dxa"/>
          </w:tcPr>
          <w:p w14:paraId="319B99AE" w14:textId="77777777" w:rsidR="003E33AC" w:rsidRPr="004A7409" w:rsidRDefault="003E33AC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4.0</w:t>
            </w:r>
          </w:p>
        </w:tc>
        <w:tc>
          <w:tcPr>
            <w:tcW w:w="836" w:type="dxa"/>
          </w:tcPr>
          <w:p w14:paraId="39637D68" w14:textId="77777777" w:rsidR="003E33AC" w:rsidRPr="004A7409" w:rsidRDefault="003E33AC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12.0</w:t>
            </w:r>
          </w:p>
        </w:tc>
        <w:tc>
          <w:tcPr>
            <w:tcW w:w="836" w:type="dxa"/>
          </w:tcPr>
          <w:p w14:paraId="38CEC66A" w14:textId="77777777" w:rsidR="003E33AC" w:rsidRPr="004A7409" w:rsidRDefault="003E33AC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38.0</w:t>
            </w:r>
          </w:p>
        </w:tc>
        <w:tc>
          <w:tcPr>
            <w:tcW w:w="956" w:type="dxa"/>
          </w:tcPr>
          <w:p w14:paraId="6F9E9CDB" w14:textId="77777777" w:rsidR="003E33AC" w:rsidRPr="004A7409" w:rsidRDefault="003E33AC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46.0</w:t>
            </w:r>
          </w:p>
        </w:tc>
      </w:tr>
      <w:tr w:rsidR="003E33AC" w:rsidRPr="004A7409" w14:paraId="3B147295" w14:textId="77777777" w:rsidTr="006C7D50">
        <w:trPr>
          <w:trHeight w:val="411"/>
        </w:trPr>
        <w:tc>
          <w:tcPr>
            <w:tcW w:w="8858" w:type="dxa"/>
            <w:gridSpan w:val="5"/>
          </w:tcPr>
          <w:p w14:paraId="69108D95" w14:textId="77777777" w:rsidR="003E33AC" w:rsidRPr="004A7409" w:rsidRDefault="003E33AC" w:rsidP="006C7D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7409">
              <w:rPr>
                <w:rFonts w:ascii="Times New Roman" w:hAnsi="Times New Roman" w:cs="Times New Roman"/>
                <w:color w:val="000000" w:themeColor="text1"/>
              </w:rPr>
              <w:t>Notes. SD= strongly disagree; D= disagree; A= agree; SA= strongly agree</w:t>
            </w:r>
          </w:p>
        </w:tc>
      </w:tr>
    </w:tbl>
    <w:p w14:paraId="1A7C95B9" w14:textId="77777777" w:rsidR="003E33AC" w:rsidRPr="004A7409" w:rsidRDefault="003E33AC" w:rsidP="003E33AC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4A7409"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38889AA5" w14:textId="77777777" w:rsidR="002D6967" w:rsidRDefault="003E33AC"/>
    <w:sectPr w:rsidR="002D6967" w:rsidSect="00F2283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33AC"/>
    <w:rsid w:val="00023B14"/>
    <w:rsid w:val="00052037"/>
    <w:rsid w:val="000621CC"/>
    <w:rsid w:val="000B611D"/>
    <w:rsid w:val="000D7C3A"/>
    <w:rsid w:val="00102722"/>
    <w:rsid w:val="00147F21"/>
    <w:rsid w:val="00176BCB"/>
    <w:rsid w:val="001E1D69"/>
    <w:rsid w:val="001E684C"/>
    <w:rsid w:val="002071CC"/>
    <w:rsid w:val="0021438B"/>
    <w:rsid w:val="00227886"/>
    <w:rsid w:val="00291764"/>
    <w:rsid w:val="002B55A6"/>
    <w:rsid w:val="003034CF"/>
    <w:rsid w:val="00337449"/>
    <w:rsid w:val="00354884"/>
    <w:rsid w:val="00356646"/>
    <w:rsid w:val="00397B03"/>
    <w:rsid w:val="003B76B1"/>
    <w:rsid w:val="003C45D0"/>
    <w:rsid w:val="003D7D00"/>
    <w:rsid w:val="003E33AC"/>
    <w:rsid w:val="003F674F"/>
    <w:rsid w:val="00402A7D"/>
    <w:rsid w:val="00420165"/>
    <w:rsid w:val="004441D2"/>
    <w:rsid w:val="00444FE7"/>
    <w:rsid w:val="004E7B29"/>
    <w:rsid w:val="004F7583"/>
    <w:rsid w:val="00504E14"/>
    <w:rsid w:val="00521297"/>
    <w:rsid w:val="005319BF"/>
    <w:rsid w:val="00607075"/>
    <w:rsid w:val="00650AE6"/>
    <w:rsid w:val="006A2FD5"/>
    <w:rsid w:val="006A5A47"/>
    <w:rsid w:val="0077310B"/>
    <w:rsid w:val="00775E31"/>
    <w:rsid w:val="007B3AE4"/>
    <w:rsid w:val="00813A91"/>
    <w:rsid w:val="00846B83"/>
    <w:rsid w:val="00902CC0"/>
    <w:rsid w:val="009469C8"/>
    <w:rsid w:val="00952386"/>
    <w:rsid w:val="00983011"/>
    <w:rsid w:val="009A7E54"/>
    <w:rsid w:val="009D49A9"/>
    <w:rsid w:val="00A27B52"/>
    <w:rsid w:val="00AE145F"/>
    <w:rsid w:val="00B01B2C"/>
    <w:rsid w:val="00B27F0B"/>
    <w:rsid w:val="00B5398A"/>
    <w:rsid w:val="00B64781"/>
    <w:rsid w:val="00C30FCD"/>
    <w:rsid w:val="00C530A5"/>
    <w:rsid w:val="00C81C74"/>
    <w:rsid w:val="00CE1C84"/>
    <w:rsid w:val="00CF38FB"/>
    <w:rsid w:val="00D33259"/>
    <w:rsid w:val="00D547FE"/>
    <w:rsid w:val="00D730C6"/>
    <w:rsid w:val="00D92F2A"/>
    <w:rsid w:val="00D93629"/>
    <w:rsid w:val="00DA2A4F"/>
    <w:rsid w:val="00DB258C"/>
    <w:rsid w:val="00DE2786"/>
    <w:rsid w:val="00EC2034"/>
    <w:rsid w:val="00F22836"/>
    <w:rsid w:val="00F36346"/>
    <w:rsid w:val="00F5425E"/>
    <w:rsid w:val="00FA68BA"/>
    <w:rsid w:val="00FF1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D3ED1D"/>
  <w15:chartTrackingRefBased/>
  <w15:docId w15:val="{A6C71EDD-5F59-5B4A-8723-36E81EBE81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E33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33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0</Words>
  <Characters>518</Characters>
  <Application>Microsoft Office Word</Application>
  <DocSecurity>0</DocSecurity>
  <Lines>4</Lines>
  <Paragraphs>1</Paragraphs>
  <ScaleCrop>false</ScaleCrop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5-21T11:47:00Z</dcterms:created>
  <dcterms:modified xsi:type="dcterms:W3CDTF">2022-05-21T11:47:00Z</dcterms:modified>
</cp:coreProperties>
</file>